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1F3B8" w14:textId="364DBDE3" w:rsidR="005A6883" w:rsidRDefault="005A6883" w:rsidP="005A6883">
      <w:pPr>
        <w:jc w:val="center"/>
        <w:rPr>
          <w:rFonts w:ascii="Times New Roman" w:hAnsi="Times New Roman" w:cs="Times New Roman"/>
          <w:sz w:val="28"/>
          <w:szCs w:val="32"/>
        </w:rPr>
      </w:pPr>
      <w:r w:rsidRPr="005A6883">
        <w:rPr>
          <w:rFonts w:ascii="Times New Roman" w:hAnsi="Times New Roman" w:cs="Times New Roman"/>
          <w:sz w:val="28"/>
          <w:szCs w:val="32"/>
        </w:rPr>
        <w:t>Data extraction form</w:t>
      </w:r>
    </w:p>
    <w:p w14:paraId="0CB1455B" w14:textId="2C9EFDB5" w:rsidR="00DA3365" w:rsidRDefault="00A904FD" w:rsidP="005A6883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Extracto</w:t>
      </w:r>
      <w:r w:rsidR="0045680E">
        <w:rPr>
          <w:rFonts w:ascii="Times New Roman" w:hAnsi="Times New Roman" w:cs="Times New Roman"/>
          <w:sz w:val="28"/>
          <w:szCs w:val="32"/>
        </w:rPr>
        <w:t xml:space="preserve">r: </w:t>
      </w:r>
    </w:p>
    <w:p w14:paraId="046940D8" w14:textId="6022257B" w:rsidR="00DA3365" w:rsidRPr="00DA3365" w:rsidRDefault="00DA3365" w:rsidP="00DA3365">
      <w:pPr>
        <w:jc w:val="left"/>
        <w:rPr>
          <w:rFonts w:ascii="Times New Roman" w:hAnsi="Times New Roman" w:cs="Times New Roman"/>
          <w:sz w:val="20"/>
          <w:szCs w:val="21"/>
        </w:rPr>
      </w:pPr>
      <w:r w:rsidRPr="00DA3365">
        <w:rPr>
          <w:rFonts w:ascii="Times New Roman" w:hAnsi="Times New Roman" w:cs="Times New Roman" w:hint="eastAsia"/>
          <w:sz w:val="20"/>
          <w:szCs w:val="21"/>
        </w:rPr>
        <w:t>RQs:</w:t>
      </w:r>
    </w:p>
    <w:p w14:paraId="6A6775BF" w14:textId="088A4E5E" w:rsidR="00DA3365" w:rsidRPr="00DA3365" w:rsidRDefault="00DA3365" w:rsidP="00DA3365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1"/>
        </w:rPr>
      </w:pPr>
      <w:r w:rsidRPr="00DA3365">
        <w:rPr>
          <w:rFonts w:ascii="Times New Roman" w:hAnsi="Times New Roman" w:cs="Times New Roman"/>
          <w:sz w:val="20"/>
          <w:szCs w:val="21"/>
        </w:rPr>
        <w:t>What neuroimaging techniques have been utilized to study language development and language disorders in pediatric populations?</w:t>
      </w:r>
    </w:p>
    <w:p w14:paraId="1E1D05EB" w14:textId="71AEFA1A" w:rsidR="00DA3365" w:rsidRPr="00DA3365" w:rsidRDefault="00DA3365" w:rsidP="00DA3365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1"/>
        </w:rPr>
      </w:pPr>
      <w:r w:rsidRPr="00DA3365">
        <w:rPr>
          <w:rFonts w:ascii="Times New Roman" w:hAnsi="Times New Roman" w:cs="Times New Roman"/>
          <w:sz w:val="20"/>
          <w:szCs w:val="21"/>
        </w:rPr>
        <w:t>How does neuroimaging contribute to understanding the neural mechanisms underlying language development and language disorders in children under 8 years old?</w:t>
      </w:r>
    </w:p>
    <w:p w14:paraId="6511BE11" w14:textId="6815FA3E" w:rsidR="00DA3365" w:rsidRDefault="00DA3365" w:rsidP="00DA3365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1"/>
        </w:rPr>
      </w:pPr>
      <w:r w:rsidRPr="00DA3365">
        <w:rPr>
          <w:rFonts w:ascii="Times New Roman" w:hAnsi="Times New Roman" w:cs="Times New Roman"/>
          <w:sz w:val="20"/>
          <w:szCs w:val="21"/>
        </w:rPr>
        <w:t>What are the challenges and limitations of using neuroimaging in pediatric language development and disorder research?</w:t>
      </w:r>
    </w:p>
    <w:p w14:paraId="40691797" w14:textId="77777777" w:rsidR="00BE3956" w:rsidRPr="00BE3956" w:rsidRDefault="00BE3956" w:rsidP="00BE3956">
      <w:pPr>
        <w:rPr>
          <w:rFonts w:ascii="Times New Roman" w:hAnsi="Times New Roman" w:cs="Times New Roman"/>
          <w:sz w:val="20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"/>
        <w:gridCol w:w="1316"/>
        <w:gridCol w:w="1366"/>
        <w:gridCol w:w="1470"/>
        <w:gridCol w:w="1125"/>
        <w:gridCol w:w="1124"/>
        <w:gridCol w:w="1306"/>
        <w:gridCol w:w="1603"/>
        <w:gridCol w:w="1221"/>
        <w:gridCol w:w="1144"/>
        <w:gridCol w:w="1300"/>
      </w:tblGrid>
      <w:tr w:rsidR="00EF5531" w:rsidRPr="005A6883" w14:paraId="0D3EB253" w14:textId="77777777" w:rsidTr="00FD0E07">
        <w:tc>
          <w:tcPr>
            <w:tcW w:w="988" w:type="dxa"/>
          </w:tcPr>
          <w:p w14:paraId="0C133A04" w14:textId="04371724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 w:hint="eastAsia"/>
                <w:sz w:val="24"/>
                <w:szCs w:val="24"/>
              </w:rPr>
              <w:t>Paper ID</w:t>
            </w:r>
          </w:p>
        </w:tc>
        <w:tc>
          <w:tcPr>
            <w:tcW w:w="1340" w:type="dxa"/>
          </w:tcPr>
          <w:p w14:paraId="0ACF8B7B" w14:textId="16A9F126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1370" w:type="dxa"/>
          </w:tcPr>
          <w:p w14:paraId="58A56872" w14:textId="40F17984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1437" w:type="dxa"/>
          </w:tcPr>
          <w:p w14:paraId="5CA4B1B5" w14:textId="0C6C609F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Publication type (Published/ unpublished)</w:t>
            </w:r>
          </w:p>
        </w:tc>
        <w:tc>
          <w:tcPr>
            <w:tcW w:w="1150" w:type="dxa"/>
          </w:tcPr>
          <w:p w14:paraId="354253DB" w14:textId="5286FD87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1149" w:type="dxa"/>
          </w:tcPr>
          <w:p w14:paraId="4C97D000" w14:textId="079A89BE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315" w:type="dxa"/>
          </w:tcPr>
          <w:p w14:paraId="6ADF8264" w14:textId="3A05DDA4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  <w:p w14:paraId="771368DD" w14:textId="0E14A4F6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(TD or with language disorders)</w:t>
            </w:r>
          </w:p>
        </w:tc>
        <w:tc>
          <w:tcPr>
            <w:tcW w:w="1493" w:type="dxa"/>
          </w:tcPr>
          <w:p w14:paraId="3EAAD075" w14:textId="5CAAB2EB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Neuroimaging techniques used</w:t>
            </w:r>
          </w:p>
        </w:tc>
        <w:tc>
          <w:tcPr>
            <w:tcW w:w="1238" w:type="dxa"/>
          </w:tcPr>
          <w:p w14:paraId="3A0C012E" w14:textId="684E2C3C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Primary focus</w:t>
            </w:r>
          </w:p>
        </w:tc>
        <w:tc>
          <w:tcPr>
            <w:tcW w:w="1147" w:type="dxa"/>
          </w:tcPr>
          <w:p w14:paraId="2C5B34C9" w14:textId="492E5899" w:rsidR="00EF5531" w:rsidRPr="00281C06" w:rsidRDefault="00EF5531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C0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81C06">
              <w:rPr>
                <w:rFonts w:ascii="Times New Roman" w:hAnsi="Times New Roman" w:cs="Times New Roman" w:hint="eastAsia"/>
                <w:sz w:val="24"/>
                <w:szCs w:val="24"/>
              </w:rPr>
              <w:t>utcome measures</w:t>
            </w:r>
          </w:p>
        </w:tc>
        <w:tc>
          <w:tcPr>
            <w:tcW w:w="1321" w:type="dxa"/>
          </w:tcPr>
          <w:p w14:paraId="79961208" w14:textId="7B7AB855" w:rsidR="00EF5531" w:rsidRPr="00281C06" w:rsidRDefault="003219D2" w:rsidP="003673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findings</w:t>
            </w:r>
          </w:p>
        </w:tc>
      </w:tr>
      <w:tr w:rsidR="00EF5531" w:rsidRPr="005A6883" w14:paraId="3C7A2AFD" w14:textId="77777777" w:rsidTr="00FD0E07">
        <w:tc>
          <w:tcPr>
            <w:tcW w:w="988" w:type="dxa"/>
          </w:tcPr>
          <w:p w14:paraId="394BBF8B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02125BC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2A00037A" w14:textId="5726AEF2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5D9219D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8F621A0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2574CCC5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0CE06CA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18B4CFEF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6B99BD11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4B1BE953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03F72CB1" w14:textId="4204BEE3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51617DC6" w14:textId="77777777" w:rsidTr="00FD0E07">
        <w:tc>
          <w:tcPr>
            <w:tcW w:w="988" w:type="dxa"/>
          </w:tcPr>
          <w:p w14:paraId="35CFF797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577B0EB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065A20DE" w14:textId="155776F3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4AABA34A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5A42207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74BA3FB4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282AE270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103DBAE2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2B371B90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1EE81ACB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7C292446" w14:textId="08D2ED59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4FBA02C2" w14:textId="77777777" w:rsidTr="00FD0E07">
        <w:tc>
          <w:tcPr>
            <w:tcW w:w="988" w:type="dxa"/>
          </w:tcPr>
          <w:p w14:paraId="242307F2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6A49D30B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6EF4A1C8" w14:textId="26F04312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39EF71D0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1EE11A7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15280C63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3C6FE7D7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2C1DED9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13305C1A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67CD7219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414A054C" w14:textId="49589EB5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11A8240D" w14:textId="77777777" w:rsidTr="00FD0E07">
        <w:tc>
          <w:tcPr>
            <w:tcW w:w="988" w:type="dxa"/>
          </w:tcPr>
          <w:p w14:paraId="2E08B7A0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791F84DE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1F79453A" w14:textId="2D322E1B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A617C38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8E72205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36110411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45D5C961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359B79D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289DDA4A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25FFFE37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4ACC10AA" w14:textId="4F9F1BF2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74D65171" w14:textId="77777777" w:rsidTr="00FD0E07">
        <w:tc>
          <w:tcPr>
            <w:tcW w:w="988" w:type="dxa"/>
          </w:tcPr>
          <w:p w14:paraId="7A7BB57A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30CB9199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76EDF058" w14:textId="4939284B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212A56E2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053D9C4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5BD620D9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40B70D5B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498844CF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0BC4907F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64A54DEE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0EE7FCB4" w14:textId="68C83BA6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49357069" w14:textId="77777777" w:rsidTr="00FD0E07">
        <w:tc>
          <w:tcPr>
            <w:tcW w:w="988" w:type="dxa"/>
          </w:tcPr>
          <w:p w14:paraId="5CFF43E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100F3ED5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47DCC577" w14:textId="0C9D77F2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7B904A2E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97AD2C0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27F3FC53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5623B732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3337D819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006A163F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378A443E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00E4163A" w14:textId="34ABA29E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13AD368B" w14:textId="77777777" w:rsidTr="00FD0E07">
        <w:tc>
          <w:tcPr>
            <w:tcW w:w="988" w:type="dxa"/>
          </w:tcPr>
          <w:p w14:paraId="22263A1B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383B9B3E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2F8FF3C1" w14:textId="33EA2288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4086F3B4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44009E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77C8774C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60958808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63908A9F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3B22EF4C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2455DB15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464301EA" w14:textId="4E68C4E1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0E1428B3" w14:textId="77777777" w:rsidTr="00FD0E07">
        <w:tc>
          <w:tcPr>
            <w:tcW w:w="988" w:type="dxa"/>
          </w:tcPr>
          <w:p w14:paraId="24D65F93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04CE5598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4F1D4CCA" w14:textId="61BF5936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3217B8AD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3148FC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56DC9158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66C0C4D1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0C4B7CB1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46FB41F5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1E67A8B3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301E1B90" w14:textId="0CC28B53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06E2AA0F" w14:textId="77777777" w:rsidTr="00FD0E07">
        <w:tc>
          <w:tcPr>
            <w:tcW w:w="988" w:type="dxa"/>
          </w:tcPr>
          <w:p w14:paraId="3B627A28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43A8CDA7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4BF52760" w14:textId="7AB66E0C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16F46C5D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9EDE123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75E2BBC7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164AA6C0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48EBC521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17F6515E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17AA9B6E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5F9C3679" w14:textId="09BFA1B0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1FE5F841" w14:textId="77777777" w:rsidTr="00FD0E07">
        <w:tc>
          <w:tcPr>
            <w:tcW w:w="988" w:type="dxa"/>
          </w:tcPr>
          <w:p w14:paraId="273775D8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4721B7A0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15B09FAF" w14:textId="3DE64CEB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33EAC99A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144E84B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5B906CCC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4EAAA8FF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04222525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2CF79C23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7AE30006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322DBE30" w14:textId="0719912C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  <w:tr w:rsidR="00EF5531" w:rsidRPr="005A6883" w14:paraId="3576D445" w14:textId="77777777" w:rsidTr="00FD0E07">
        <w:tc>
          <w:tcPr>
            <w:tcW w:w="988" w:type="dxa"/>
          </w:tcPr>
          <w:p w14:paraId="7AFCA8A0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35ABE913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49DE0373" w14:textId="738E504F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65374065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3AE58EE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22966E11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00094038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7DF1671A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310D4A95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134A868F" w14:textId="77777777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65F2FA3D" w14:textId="7184EB79" w:rsidR="00EF5531" w:rsidRPr="005A6883" w:rsidRDefault="00EF5531">
            <w:pPr>
              <w:rPr>
                <w:rFonts w:ascii="Times New Roman" w:hAnsi="Times New Roman" w:cs="Times New Roman"/>
              </w:rPr>
            </w:pPr>
          </w:p>
        </w:tc>
      </w:tr>
    </w:tbl>
    <w:p w14:paraId="7337398C" w14:textId="77777777" w:rsidR="005A6883" w:rsidRPr="005A6883" w:rsidRDefault="005A6883">
      <w:pPr>
        <w:rPr>
          <w:rFonts w:ascii="Times New Roman" w:hAnsi="Times New Roman" w:cs="Times New Roman"/>
        </w:rPr>
      </w:pPr>
    </w:p>
    <w:sectPr w:rsidR="005A6883" w:rsidRPr="005A6883" w:rsidSect="005A68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30FB8" w14:textId="77777777" w:rsidR="00A66669" w:rsidRDefault="00A66669" w:rsidP="00DA3365">
      <w:r>
        <w:separator/>
      </w:r>
    </w:p>
  </w:endnote>
  <w:endnote w:type="continuationSeparator" w:id="0">
    <w:p w14:paraId="3828FC9A" w14:textId="77777777" w:rsidR="00A66669" w:rsidRDefault="00A66669" w:rsidP="00DA3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A01B2" w14:textId="77777777" w:rsidR="00A66669" w:rsidRDefault="00A66669" w:rsidP="00DA3365">
      <w:r>
        <w:separator/>
      </w:r>
    </w:p>
  </w:footnote>
  <w:footnote w:type="continuationSeparator" w:id="0">
    <w:p w14:paraId="21B7486B" w14:textId="77777777" w:rsidR="00A66669" w:rsidRDefault="00A66669" w:rsidP="00DA33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26AFE"/>
    <w:multiLevelType w:val="hybridMultilevel"/>
    <w:tmpl w:val="CDCA5A5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93112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83"/>
    <w:rsid w:val="001015C5"/>
    <w:rsid w:val="001834D3"/>
    <w:rsid w:val="00266278"/>
    <w:rsid w:val="00281C06"/>
    <w:rsid w:val="003219D2"/>
    <w:rsid w:val="00367355"/>
    <w:rsid w:val="00424232"/>
    <w:rsid w:val="0045680E"/>
    <w:rsid w:val="005509AC"/>
    <w:rsid w:val="00563B71"/>
    <w:rsid w:val="005A6883"/>
    <w:rsid w:val="005C09F2"/>
    <w:rsid w:val="006A1D0F"/>
    <w:rsid w:val="00724863"/>
    <w:rsid w:val="008C34BE"/>
    <w:rsid w:val="00953C4B"/>
    <w:rsid w:val="009F5EF0"/>
    <w:rsid w:val="00A66669"/>
    <w:rsid w:val="00A904FD"/>
    <w:rsid w:val="00AB5220"/>
    <w:rsid w:val="00AC2100"/>
    <w:rsid w:val="00B32EF6"/>
    <w:rsid w:val="00BE3956"/>
    <w:rsid w:val="00CB7FC6"/>
    <w:rsid w:val="00DA3365"/>
    <w:rsid w:val="00DF5A2A"/>
    <w:rsid w:val="00E60CA2"/>
    <w:rsid w:val="00E748E0"/>
    <w:rsid w:val="00E77D44"/>
    <w:rsid w:val="00EF5531"/>
    <w:rsid w:val="00F0486D"/>
    <w:rsid w:val="00FC53FA"/>
    <w:rsid w:val="00FD0E07"/>
    <w:rsid w:val="00FE02E8"/>
    <w:rsid w:val="00FE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5590A"/>
  <w15:chartTrackingRefBased/>
  <w15:docId w15:val="{3F74C763-5E0B-4B6A-9139-972453BC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3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33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3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336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A33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chen Ning</dc:creator>
  <cp:keywords/>
  <dc:description/>
  <cp:lastModifiedBy>Ruochen Ning</cp:lastModifiedBy>
  <cp:revision>23</cp:revision>
  <dcterms:created xsi:type="dcterms:W3CDTF">2024-09-27T15:41:00Z</dcterms:created>
  <dcterms:modified xsi:type="dcterms:W3CDTF">2025-09-24T15:12:00Z</dcterms:modified>
</cp:coreProperties>
</file>